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75BB" w:rsidRDefault="00B875BB" w:rsidP="00B875B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ummary of independent predictors associated with different types of delays before registration among transferred out migrant patients with TB*, China, 2014-15</w:t>
      </w:r>
    </w:p>
    <w:p w:rsidR="00B875BB" w:rsidRDefault="00B875BB" w:rsidP="00B875B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080" w:type="dxa"/>
        <w:tblInd w:w="-887" w:type="dxa"/>
        <w:tblLayout w:type="fixed"/>
        <w:tblLook w:val="04A0" w:firstRow="1" w:lastRow="0" w:firstColumn="1" w:lastColumn="0" w:noHBand="0" w:noVBand="1"/>
      </w:tblPr>
      <w:tblGrid>
        <w:gridCol w:w="643"/>
        <w:gridCol w:w="2633"/>
        <w:gridCol w:w="992"/>
        <w:gridCol w:w="1276"/>
        <w:gridCol w:w="1275"/>
        <w:gridCol w:w="1276"/>
        <w:gridCol w:w="992"/>
        <w:gridCol w:w="993"/>
      </w:tblGrid>
      <w:tr w:rsidR="00B875BB" w:rsidTr="00F5383D">
        <w:trPr>
          <w:trHeight w:val="960"/>
        </w:trPr>
        <w:tc>
          <w:tcPr>
            <w:tcW w:w="3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atient dela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Health system diagnosis dela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Health system treatment dela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Diagnosis dela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Health syste</w:t>
            </w:r>
            <w:bookmarkStart w:id="0" w:name="_GoBack"/>
            <w:bookmarkEnd w:id="0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 dela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otal delay</w:t>
            </w:r>
          </w:p>
        </w:tc>
      </w:tr>
      <w:tr w:rsidR="00B875BB" w:rsidTr="00F5383D">
        <w:trPr>
          <w:trHeight w:val="270"/>
        </w:trPr>
        <w:tc>
          <w:tcPr>
            <w:tcW w:w="3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 group (in years)</w:t>
            </w:r>
          </w:p>
        </w:tc>
        <w:tc>
          <w:tcPr>
            <w:tcW w:w="992" w:type="dxa"/>
            <w:vAlign w:val="center"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noWrap/>
            <w:vAlign w:val="center"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75BB" w:rsidTr="00F5383D">
        <w:trPr>
          <w:trHeight w:val="270"/>
        </w:trPr>
        <w:tc>
          <w:tcPr>
            <w:tcW w:w="643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2633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15</w:t>
            </w:r>
          </w:p>
        </w:tc>
        <w:tc>
          <w:tcPr>
            <w:tcW w:w="992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1276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1275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</w:tr>
      <w:tr w:rsidR="00B875BB" w:rsidTr="00F5383D">
        <w:trPr>
          <w:trHeight w:val="270"/>
        </w:trPr>
        <w:tc>
          <w:tcPr>
            <w:tcW w:w="643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2633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-44</w:t>
            </w:r>
          </w:p>
        </w:tc>
        <w:tc>
          <w:tcPr>
            <w:tcW w:w="992" w:type="dxa"/>
            <w:vAlign w:val="center"/>
            <w:hideMark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(-)</w:t>
            </w:r>
          </w:p>
        </w:tc>
        <w:tc>
          <w:tcPr>
            <w:tcW w:w="1276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1275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(-)</w:t>
            </w:r>
          </w:p>
        </w:tc>
        <w:tc>
          <w:tcPr>
            <w:tcW w:w="992" w:type="dxa"/>
            <w:noWrap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(-)</w:t>
            </w:r>
          </w:p>
        </w:tc>
      </w:tr>
      <w:tr w:rsidR="00B875BB" w:rsidTr="00F5383D">
        <w:trPr>
          <w:trHeight w:val="270"/>
        </w:trPr>
        <w:tc>
          <w:tcPr>
            <w:tcW w:w="643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2633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-64</w:t>
            </w:r>
          </w:p>
        </w:tc>
        <w:tc>
          <w:tcPr>
            <w:tcW w:w="992" w:type="dxa"/>
            <w:vAlign w:val="center"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75BB" w:rsidTr="00F5383D">
        <w:trPr>
          <w:trHeight w:val="270"/>
        </w:trPr>
        <w:tc>
          <w:tcPr>
            <w:tcW w:w="643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2633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=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</w:tr>
      <w:tr w:rsidR="00B875BB" w:rsidTr="00F5383D">
        <w:trPr>
          <w:trHeight w:val="270"/>
        </w:trPr>
        <w:tc>
          <w:tcPr>
            <w:tcW w:w="3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992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1276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1275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993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</w:tr>
      <w:tr w:rsidR="00B875BB" w:rsidTr="00F5383D">
        <w:trPr>
          <w:trHeight w:val="119"/>
        </w:trPr>
        <w:tc>
          <w:tcPr>
            <w:tcW w:w="643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2633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vAlign w:val="center"/>
            <w:hideMark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276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1275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1276" w:type="dxa"/>
            <w:vAlign w:val="center"/>
            <w:hideMark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992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993" w:type="dxa"/>
            <w:vAlign w:val="center"/>
            <w:hideMark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</w:tr>
      <w:tr w:rsidR="00B875BB" w:rsidTr="00F5383D">
        <w:trPr>
          <w:trHeight w:val="119"/>
        </w:trPr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(+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(+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(+)</w:t>
            </w:r>
          </w:p>
        </w:tc>
      </w:tr>
      <w:tr w:rsidR="00B875BB" w:rsidTr="00F5383D">
        <w:trPr>
          <w:trHeight w:val="270"/>
        </w:trPr>
        <w:tc>
          <w:tcPr>
            <w:tcW w:w="3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ccupation</w:t>
            </w:r>
          </w:p>
        </w:tc>
        <w:tc>
          <w:tcPr>
            <w:tcW w:w="992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1276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1275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993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</w:tr>
      <w:tr w:rsidR="00B875BB" w:rsidTr="00F5383D">
        <w:trPr>
          <w:trHeight w:val="270"/>
        </w:trPr>
        <w:tc>
          <w:tcPr>
            <w:tcW w:w="643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2633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udying</w:t>
            </w:r>
          </w:p>
        </w:tc>
        <w:tc>
          <w:tcPr>
            <w:tcW w:w="992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1276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1275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993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</w:tr>
      <w:tr w:rsidR="00B875BB" w:rsidTr="00F5383D">
        <w:trPr>
          <w:trHeight w:val="119"/>
        </w:trPr>
        <w:tc>
          <w:tcPr>
            <w:tcW w:w="643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2633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rmers and herdsmen</w:t>
            </w:r>
          </w:p>
        </w:tc>
        <w:tc>
          <w:tcPr>
            <w:tcW w:w="992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1276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1275" w:type="dxa"/>
            <w:vAlign w:val="center"/>
            <w:hideMark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(-)</w:t>
            </w:r>
          </w:p>
        </w:tc>
        <w:tc>
          <w:tcPr>
            <w:tcW w:w="1276" w:type="dxa"/>
            <w:noWrap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993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</w:tr>
      <w:tr w:rsidR="00B875BB" w:rsidTr="00F5383D">
        <w:trPr>
          <w:trHeight w:val="119"/>
        </w:trPr>
        <w:tc>
          <w:tcPr>
            <w:tcW w:w="643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2633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i-skilled employee</w:t>
            </w:r>
          </w:p>
        </w:tc>
        <w:tc>
          <w:tcPr>
            <w:tcW w:w="992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1276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1275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993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</w:tr>
      <w:tr w:rsidR="00B875BB" w:rsidTr="00F5383D">
        <w:trPr>
          <w:trHeight w:val="119"/>
        </w:trPr>
        <w:tc>
          <w:tcPr>
            <w:tcW w:w="643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2633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laried employee</w:t>
            </w:r>
          </w:p>
        </w:tc>
        <w:tc>
          <w:tcPr>
            <w:tcW w:w="992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1276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1275" w:type="dxa"/>
            <w:vAlign w:val="center"/>
            <w:hideMark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(-)</w:t>
            </w:r>
          </w:p>
        </w:tc>
        <w:tc>
          <w:tcPr>
            <w:tcW w:w="1276" w:type="dxa"/>
            <w:noWrap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993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</w:tr>
      <w:tr w:rsidR="00B875BB" w:rsidTr="00F5383D">
        <w:trPr>
          <w:trHeight w:val="119"/>
        </w:trPr>
        <w:tc>
          <w:tcPr>
            <w:tcW w:w="643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2633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salaried employee</w:t>
            </w:r>
          </w:p>
        </w:tc>
        <w:tc>
          <w:tcPr>
            <w:tcW w:w="992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1276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1275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993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</w:tr>
      <w:tr w:rsidR="00B875BB" w:rsidTr="00F5383D">
        <w:trPr>
          <w:trHeight w:val="119"/>
        </w:trPr>
        <w:tc>
          <w:tcPr>
            <w:tcW w:w="643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2633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employed</w:t>
            </w:r>
          </w:p>
        </w:tc>
        <w:tc>
          <w:tcPr>
            <w:tcW w:w="992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1276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1275" w:type="dxa"/>
            <w:vAlign w:val="center"/>
            <w:hideMark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276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992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993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</w:tr>
      <w:tr w:rsidR="00B875BB" w:rsidTr="00F5383D">
        <w:trPr>
          <w:trHeight w:val="270"/>
        </w:trPr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75BB" w:rsidTr="00F5383D">
        <w:trPr>
          <w:trHeight w:val="270"/>
        </w:trPr>
        <w:tc>
          <w:tcPr>
            <w:tcW w:w="3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idency***</w:t>
            </w:r>
          </w:p>
        </w:tc>
        <w:tc>
          <w:tcPr>
            <w:tcW w:w="992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1276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1275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993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</w:tr>
      <w:tr w:rsidR="00B875BB" w:rsidTr="00F5383D">
        <w:trPr>
          <w:trHeight w:val="119"/>
        </w:trPr>
        <w:tc>
          <w:tcPr>
            <w:tcW w:w="643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2633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thin prefecture</w:t>
            </w:r>
          </w:p>
        </w:tc>
        <w:tc>
          <w:tcPr>
            <w:tcW w:w="992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1276" w:type="dxa"/>
            <w:vAlign w:val="center"/>
            <w:hideMark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275" w:type="dxa"/>
            <w:vAlign w:val="center"/>
            <w:hideMark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276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992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993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</w:tr>
      <w:tr w:rsidR="00B875BB" w:rsidTr="00F5383D">
        <w:trPr>
          <w:trHeight w:val="119"/>
        </w:trPr>
        <w:tc>
          <w:tcPr>
            <w:tcW w:w="643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2633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thin province</w:t>
            </w:r>
          </w:p>
        </w:tc>
        <w:tc>
          <w:tcPr>
            <w:tcW w:w="992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1276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1275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993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</w:tr>
      <w:tr w:rsidR="00B875BB" w:rsidTr="00F5383D">
        <w:trPr>
          <w:trHeight w:val="119"/>
        </w:trPr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ut of provi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(+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(-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75BB" w:rsidTr="00F5383D">
        <w:trPr>
          <w:trHeight w:val="270"/>
        </w:trPr>
        <w:tc>
          <w:tcPr>
            <w:tcW w:w="3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assification</w:t>
            </w:r>
          </w:p>
        </w:tc>
        <w:tc>
          <w:tcPr>
            <w:tcW w:w="992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1276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1275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993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</w:tr>
      <w:tr w:rsidR="00B875BB" w:rsidTr="00F5383D">
        <w:trPr>
          <w:trHeight w:val="119"/>
        </w:trPr>
        <w:tc>
          <w:tcPr>
            <w:tcW w:w="643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2633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B smear positive</w:t>
            </w:r>
          </w:p>
        </w:tc>
        <w:tc>
          <w:tcPr>
            <w:tcW w:w="992" w:type="dxa"/>
            <w:vAlign w:val="center"/>
            <w:hideMark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(+)</w:t>
            </w:r>
          </w:p>
        </w:tc>
        <w:tc>
          <w:tcPr>
            <w:tcW w:w="1276" w:type="dxa"/>
            <w:vAlign w:val="center"/>
            <w:hideMark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(-)</w:t>
            </w:r>
          </w:p>
        </w:tc>
        <w:tc>
          <w:tcPr>
            <w:tcW w:w="1275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1276" w:type="dxa"/>
            <w:vAlign w:val="center"/>
            <w:hideMark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(+)</w:t>
            </w:r>
          </w:p>
        </w:tc>
        <w:tc>
          <w:tcPr>
            <w:tcW w:w="992" w:type="dxa"/>
            <w:noWrap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993" w:type="dxa"/>
            <w:vAlign w:val="center"/>
            <w:hideMark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(+)</w:t>
            </w:r>
          </w:p>
        </w:tc>
      </w:tr>
      <w:tr w:rsidR="00B875BB" w:rsidTr="00F5383D">
        <w:trPr>
          <w:trHeight w:val="119"/>
        </w:trPr>
        <w:tc>
          <w:tcPr>
            <w:tcW w:w="643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2633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B smear negative</w:t>
            </w:r>
          </w:p>
        </w:tc>
        <w:tc>
          <w:tcPr>
            <w:tcW w:w="992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1276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1275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1276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993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</w:tr>
      <w:tr w:rsidR="00B875BB" w:rsidTr="00F5383D">
        <w:trPr>
          <w:trHeight w:val="119"/>
        </w:trPr>
        <w:tc>
          <w:tcPr>
            <w:tcW w:w="643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2633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B smear unknown</w:t>
            </w:r>
          </w:p>
        </w:tc>
        <w:tc>
          <w:tcPr>
            <w:tcW w:w="992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1276" w:type="dxa"/>
            <w:vAlign w:val="center"/>
            <w:hideMark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(+)</w:t>
            </w:r>
          </w:p>
        </w:tc>
        <w:tc>
          <w:tcPr>
            <w:tcW w:w="1275" w:type="dxa"/>
            <w:vAlign w:val="center"/>
            <w:hideMark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(+)</w:t>
            </w:r>
          </w:p>
        </w:tc>
        <w:tc>
          <w:tcPr>
            <w:tcW w:w="1276" w:type="dxa"/>
            <w:vAlign w:val="center"/>
            <w:hideMark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(+)</w:t>
            </w:r>
          </w:p>
        </w:tc>
        <w:tc>
          <w:tcPr>
            <w:tcW w:w="992" w:type="dxa"/>
            <w:vAlign w:val="center"/>
            <w:hideMark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(+)</w:t>
            </w:r>
          </w:p>
        </w:tc>
        <w:tc>
          <w:tcPr>
            <w:tcW w:w="993" w:type="dxa"/>
            <w:vAlign w:val="center"/>
            <w:hideMark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(+)</w:t>
            </w:r>
          </w:p>
        </w:tc>
      </w:tr>
      <w:tr w:rsidR="00B875BB" w:rsidTr="00F5383D">
        <w:trPr>
          <w:trHeight w:val="270"/>
        </w:trPr>
        <w:tc>
          <w:tcPr>
            <w:tcW w:w="643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2633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eurisy</w:t>
            </w:r>
          </w:p>
        </w:tc>
        <w:tc>
          <w:tcPr>
            <w:tcW w:w="992" w:type="dxa"/>
            <w:vAlign w:val="center"/>
            <w:hideMark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276" w:type="dxa"/>
            <w:vAlign w:val="center"/>
            <w:hideMark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275" w:type="dxa"/>
            <w:vAlign w:val="center"/>
            <w:hideMark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276" w:type="dxa"/>
            <w:vAlign w:val="center"/>
            <w:hideMark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992" w:type="dxa"/>
            <w:vAlign w:val="center"/>
            <w:hideMark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993" w:type="dxa"/>
            <w:vAlign w:val="center"/>
            <w:hideMark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</w:tr>
      <w:tr w:rsidR="00B875BB" w:rsidTr="00F5383D">
        <w:trPr>
          <w:trHeight w:val="270"/>
        </w:trPr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T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</w:tr>
      <w:tr w:rsidR="00B875BB" w:rsidTr="00F5383D">
        <w:trPr>
          <w:trHeight w:val="270"/>
        </w:trPr>
        <w:tc>
          <w:tcPr>
            <w:tcW w:w="3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egor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75BB" w:rsidTr="00F5383D">
        <w:trPr>
          <w:trHeight w:val="270"/>
        </w:trPr>
        <w:tc>
          <w:tcPr>
            <w:tcW w:w="643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2633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w</w:t>
            </w:r>
          </w:p>
        </w:tc>
        <w:tc>
          <w:tcPr>
            <w:tcW w:w="992" w:type="dxa"/>
            <w:vAlign w:val="center"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  <w:hideMark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 (-)</w:t>
            </w:r>
          </w:p>
        </w:tc>
        <w:tc>
          <w:tcPr>
            <w:tcW w:w="1276" w:type="dxa"/>
            <w:noWrap/>
            <w:vAlign w:val="center"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75BB" w:rsidTr="00F5383D">
        <w:trPr>
          <w:trHeight w:val="270"/>
        </w:trPr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trea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75BB" w:rsidTr="00F5383D">
        <w:trPr>
          <w:trHeight w:val="270"/>
        </w:trPr>
        <w:tc>
          <w:tcPr>
            <w:tcW w:w="643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V</w:t>
            </w:r>
          </w:p>
        </w:tc>
        <w:tc>
          <w:tcPr>
            <w:tcW w:w="2633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992" w:type="dxa"/>
            <w:vAlign w:val="center"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75BB" w:rsidTr="00F5383D">
        <w:trPr>
          <w:trHeight w:val="270"/>
        </w:trPr>
        <w:tc>
          <w:tcPr>
            <w:tcW w:w="643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2633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992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1276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1275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75BB" w:rsidTr="00F5383D">
        <w:trPr>
          <w:trHeight w:val="270"/>
        </w:trPr>
        <w:tc>
          <w:tcPr>
            <w:tcW w:w="643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2633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992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1276" w:type="dxa"/>
            <w:vAlign w:val="center"/>
            <w:hideMark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275" w:type="dxa"/>
            <w:vAlign w:val="center"/>
            <w:hideMark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276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992" w:type="dxa"/>
            <w:vAlign w:val="center"/>
            <w:hideMark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75BB" w:rsidTr="00F5383D">
        <w:trPr>
          <w:trHeight w:val="270"/>
        </w:trPr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992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1276" w:type="dxa"/>
            <w:vAlign w:val="center"/>
            <w:hideMark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(-)</w:t>
            </w:r>
          </w:p>
        </w:tc>
        <w:tc>
          <w:tcPr>
            <w:tcW w:w="1275" w:type="dxa"/>
            <w:vAlign w:val="center"/>
            <w:hideMark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(-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(-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75BB" w:rsidTr="00F5383D">
        <w:trPr>
          <w:trHeight w:val="270"/>
        </w:trPr>
        <w:tc>
          <w:tcPr>
            <w:tcW w:w="3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egistered at referral hospital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75BB" w:rsidTr="00F5383D">
        <w:trPr>
          <w:trHeight w:val="270"/>
        </w:trPr>
        <w:tc>
          <w:tcPr>
            <w:tcW w:w="643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2633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vAlign w:val="center"/>
            <w:hideMark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276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1275" w:type="dxa"/>
            <w:vAlign w:val="center"/>
            <w:hideMark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276" w:type="dxa"/>
            <w:vAlign w:val="center"/>
            <w:hideMark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992" w:type="dxa"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993" w:type="dxa"/>
            <w:vAlign w:val="center"/>
            <w:hideMark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</w:tr>
      <w:tr w:rsidR="00B875BB" w:rsidTr="00F5383D">
        <w:trPr>
          <w:trHeight w:val="270"/>
        </w:trPr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(-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(-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(-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875BB" w:rsidRDefault="00B875BB" w:rsidP="00F5383D">
            <w:pPr>
              <w:widowControl/>
              <w:jc w:val="left"/>
              <w:rPr>
                <w:rFonts w:eastAsiaTheme="minorHAnsi" w:cs="Times New Roman"/>
                <w:kern w:val="0"/>
                <w:sz w:val="22"/>
                <w:lang w:val="en-IN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75BB" w:rsidRDefault="00B875BB" w:rsidP="00F53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(-)</w:t>
            </w:r>
          </w:p>
        </w:tc>
      </w:tr>
    </w:tbl>
    <w:p w:rsidR="00B875BB" w:rsidRDefault="00B875BB" w:rsidP="00B875BB">
      <w:pPr>
        <w:rPr>
          <w:rFonts w:ascii="Times New Roman" w:hAnsi="Times New Roman" w:cs="Times New Roman"/>
          <w:i/>
          <w:sz w:val="24"/>
          <w:szCs w:val="24"/>
        </w:rPr>
      </w:pPr>
      <w:r w:rsidRPr="000534F1">
        <w:rPr>
          <w:rFonts w:ascii="Times New Roman" w:hAnsi="Times New Roman" w:cs="Times New Roman"/>
          <w:i/>
          <w:sz w:val="24"/>
          <w:szCs w:val="24"/>
        </w:rPr>
        <w:lastRenderedPageBreak/>
        <w:t xml:space="preserve">Y – Yes; TB – tuberculosis; </w:t>
      </w:r>
      <w:r w:rsidRPr="000534F1">
        <w:rPr>
          <w:rFonts w:ascii="Times New Roman" w:hAnsi="Times New Roman" w:cs="Times New Roman"/>
          <w:i/>
          <w:noProof/>
          <w:kern w:val="0"/>
          <w:sz w:val="24"/>
          <w:szCs w:val="24"/>
        </w:rPr>
        <w:t>PTB – pulmonary tuberculosis; EPTB – exra pulmonary tuberculosis</w:t>
      </w:r>
      <w:r w:rsidRPr="000534F1">
        <w:rPr>
          <w:rFonts w:ascii="Times New Roman" w:hAnsi="Times New Roman" w:cs="Times New Roman"/>
          <w:i/>
          <w:sz w:val="24"/>
          <w:szCs w:val="24"/>
        </w:rPr>
        <w:t>;</w:t>
      </w:r>
      <w:r>
        <w:rPr>
          <w:rFonts w:ascii="Times New Roman" w:hAnsi="Times New Roman" w:cs="Times New Roman"/>
          <w:i/>
          <w:sz w:val="24"/>
          <w:szCs w:val="24"/>
        </w:rPr>
        <w:t xml:space="preserve"> Ref-reference</w:t>
      </w:r>
      <w:r w:rsidRPr="000534F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200AA">
        <w:rPr>
          <w:rFonts w:ascii="Times New Roman" w:hAnsi="Times New Roman" w:cs="Times New Roman"/>
          <w:i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sz w:val="24"/>
          <w:szCs w:val="24"/>
        </w:rPr>
        <w:t>Y</w:t>
      </w:r>
      <w:r w:rsidRPr="005200AA">
        <w:rPr>
          <w:rFonts w:ascii="Times New Roman" w:hAnsi="Times New Roman" w:cs="Times New Roman"/>
          <w:i/>
          <w:sz w:val="24"/>
          <w:szCs w:val="24"/>
        </w:rPr>
        <w:t>(+)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B02FD">
        <w:rPr>
          <w:rFonts w:ascii="Times New Roman" w:hAnsi="Times New Roman" w:cs="Times New Roman"/>
          <w:i/>
          <w:sz w:val="24"/>
          <w:szCs w:val="24"/>
        </w:rPr>
        <w:t xml:space="preserve">positive sign means the factor is an independent </w:t>
      </w:r>
      <w:r>
        <w:rPr>
          <w:rFonts w:ascii="Times New Roman" w:hAnsi="Times New Roman" w:cs="Times New Roman"/>
          <w:i/>
          <w:sz w:val="24"/>
          <w:szCs w:val="24"/>
        </w:rPr>
        <w:t>predictor for longer</w:t>
      </w:r>
      <w:r w:rsidRPr="00BB02FD">
        <w:rPr>
          <w:rFonts w:ascii="Times New Roman" w:hAnsi="Times New Roman" w:cs="Times New Roman"/>
          <w:i/>
          <w:sz w:val="24"/>
          <w:szCs w:val="24"/>
        </w:rPr>
        <w:t xml:space="preserve"> delay and </w:t>
      </w:r>
      <w:r>
        <w:rPr>
          <w:rFonts w:ascii="Times New Roman" w:hAnsi="Times New Roman" w:cs="Times New Roman"/>
          <w:i/>
          <w:sz w:val="24"/>
          <w:szCs w:val="24"/>
        </w:rPr>
        <w:t>Y</w:t>
      </w:r>
      <w:r w:rsidRPr="005200AA">
        <w:rPr>
          <w:rFonts w:ascii="Times New Roman" w:hAnsi="Times New Roman" w:cs="Times New Roman"/>
          <w:i/>
          <w:sz w:val="24"/>
          <w:szCs w:val="24"/>
        </w:rPr>
        <w:t>(-)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B02FD">
        <w:rPr>
          <w:rFonts w:ascii="Times New Roman" w:hAnsi="Times New Roman" w:cs="Times New Roman"/>
          <w:i/>
          <w:sz w:val="24"/>
          <w:szCs w:val="24"/>
        </w:rPr>
        <w:t>negative sign means the factor is an independent predictor for shorter delay when compared to reference</w:t>
      </w:r>
      <w:r>
        <w:rPr>
          <w:rFonts w:ascii="Times New Roman" w:hAnsi="Times New Roman" w:cs="Times New Roman"/>
          <w:i/>
          <w:sz w:val="24"/>
          <w:szCs w:val="24"/>
        </w:rPr>
        <w:t>; *as per web-based TB information management system</w:t>
      </w:r>
    </w:p>
    <w:p w:rsidR="00B875BB" w:rsidRDefault="00B875BB" w:rsidP="00B875BB">
      <w:pPr>
        <w:rPr>
          <w:rFonts w:ascii="Times New Roman" w:hAnsi="Times New Roman" w:cs="Times New Roman"/>
          <w:i/>
          <w:sz w:val="24"/>
          <w:szCs w:val="24"/>
        </w:rPr>
      </w:pPr>
    </w:p>
    <w:p w:rsidR="00FA051D" w:rsidRPr="00B875BB" w:rsidRDefault="00FA051D"/>
    <w:sectPr w:rsidR="00FA051D" w:rsidRPr="00B875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5BB"/>
    <w:rsid w:val="0000139A"/>
    <w:rsid w:val="000022BB"/>
    <w:rsid w:val="00017434"/>
    <w:rsid w:val="00024DBD"/>
    <w:rsid w:val="000272B6"/>
    <w:rsid w:val="00027592"/>
    <w:rsid w:val="000275E1"/>
    <w:rsid w:val="00027EE7"/>
    <w:rsid w:val="00035637"/>
    <w:rsid w:val="0003674E"/>
    <w:rsid w:val="00037975"/>
    <w:rsid w:val="00042340"/>
    <w:rsid w:val="00042A2E"/>
    <w:rsid w:val="00042F6F"/>
    <w:rsid w:val="00044693"/>
    <w:rsid w:val="00045465"/>
    <w:rsid w:val="00050542"/>
    <w:rsid w:val="000540B3"/>
    <w:rsid w:val="0005470C"/>
    <w:rsid w:val="00055885"/>
    <w:rsid w:val="0007211C"/>
    <w:rsid w:val="000733B3"/>
    <w:rsid w:val="000747B6"/>
    <w:rsid w:val="00074BEB"/>
    <w:rsid w:val="000762FD"/>
    <w:rsid w:val="00080EFF"/>
    <w:rsid w:val="0008495F"/>
    <w:rsid w:val="000860FD"/>
    <w:rsid w:val="00087425"/>
    <w:rsid w:val="0009661D"/>
    <w:rsid w:val="000A1AE1"/>
    <w:rsid w:val="000B3560"/>
    <w:rsid w:val="000B380E"/>
    <w:rsid w:val="000B40C1"/>
    <w:rsid w:val="000B4501"/>
    <w:rsid w:val="000B4B99"/>
    <w:rsid w:val="000C5541"/>
    <w:rsid w:val="000D37D7"/>
    <w:rsid w:val="000D3E0E"/>
    <w:rsid w:val="000D7D51"/>
    <w:rsid w:val="000E4507"/>
    <w:rsid w:val="000F2B61"/>
    <w:rsid w:val="000F617E"/>
    <w:rsid w:val="0010196D"/>
    <w:rsid w:val="00105DE3"/>
    <w:rsid w:val="00127134"/>
    <w:rsid w:val="00133422"/>
    <w:rsid w:val="00145B78"/>
    <w:rsid w:val="00156A1A"/>
    <w:rsid w:val="001600F6"/>
    <w:rsid w:val="001656FB"/>
    <w:rsid w:val="001720B2"/>
    <w:rsid w:val="00173B10"/>
    <w:rsid w:val="001875F5"/>
    <w:rsid w:val="00190FB0"/>
    <w:rsid w:val="001956F9"/>
    <w:rsid w:val="00197880"/>
    <w:rsid w:val="001A10F1"/>
    <w:rsid w:val="001A24A8"/>
    <w:rsid w:val="001A7656"/>
    <w:rsid w:val="001B6055"/>
    <w:rsid w:val="001C4ABA"/>
    <w:rsid w:val="001D4DE0"/>
    <w:rsid w:val="001E354E"/>
    <w:rsid w:val="001E3DCF"/>
    <w:rsid w:val="001E53D5"/>
    <w:rsid w:val="001E67D8"/>
    <w:rsid w:val="001E6A4A"/>
    <w:rsid w:val="001F0C8E"/>
    <w:rsid w:val="001F22A6"/>
    <w:rsid w:val="001F3B18"/>
    <w:rsid w:val="0020444F"/>
    <w:rsid w:val="00207481"/>
    <w:rsid w:val="00216F6E"/>
    <w:rsid w:val="002210D8"/>
    <w:rsid w:val="00221369"/>
    <w:rsid w:val="002242A0"/>
    <w:rsid w:val="002242B6"/>
    <w:rsid w:val="0022644D"/>
    <w:rsid w:val="00231A0B"/>
    <w:rsid w:val="00232C88"/>
    <w:rsid w:val="00240D5A"/>
    <w:rsid w:val="00241ADD"/>
    <w:rsid w:val="002706F7"/>
    <w:rsid w:val="002727A4"/>
    <w:rsid w:val="00284064"/>
    <w:rsid w:val="002A51F4"/>
    <w:rsid w:val="002A740D"/>
    <w:rsid w:val="002B4927"/>
    <w:rsid w:val="002B4D83"/>
    <w:rsid w:val="002B512C"/>
    <w:rsid w:val="002D0CC7"/>
    <w:rsid w:val="002D195A"/>
    <w:rsid w:val="002D7D9E"/>
    <w:rsid w:val="002E3248"/>
    <w:rsid w:val="002E71EA"/>
    <w:rsid w:val="002F3B08"/>
    <w:rsid w:val="002F43D8"/>
    <w:rsid w:val="002F4FF1"/>
    <w:rsid w:val="002F6053"/>
    <w:rsid w:val="002F6AAC"/>
    <w:rsid w:val="003020F2"/>
    <w:rsid w:val="00311A90"/>
    <w:rsid w:val="00333CB1"/>
    <w:rsid w:val="00336C97"/>
    <w:rsid w:val="00343D96"/>
    <w:rsid w:val="00347AE0"/>
    <w:rsid w:val="003509EB"/>
    <w:rsid w:val="003617D9"/>
    <w:rsid w:val="0036580A"/>
    <w:rsid w:val="00371539"/>
    <w:rsid w:val="003749F7"/>
    <w:rsid w:val="003761BB"/>
    <w:rsid w:val="00383F95"/>
    <w:rsid w:val="00385A0F"/>
    <w:rsid w:val="00387740"/>
    <w:rsid w:val="00390A6F"/>
    <w:rsid w:val="003911AA"/>
    <w:rsid w:val="00394A8A"/>
    <w:rsid w:val="0039703D"/>
    <w:rsid w:val="00397867"/>
    <w:rsid w:val="003A1491"/>
    <w:rsid w:val="003A1868"/>
    <w:rsid w:val="003A3E2C"/>
    <w:rsid w:val="003A5778"/>
    <w:rsid w:val="003B189C"/>
    <w:rsid w:val="003B29AF"/>
    <w:rsid w:val="003B5582"/>
    <w:rsid w:val="003B7946"/>
    <w:rsid w:val="003C11B0"/>
    <w:rsid w:val="003C12FB"/>
    <w:rsid w:val="003C1307"/>
    <w:rsid w:val="003C4A45"/>
    <w:rsid w:val="003D1777"/>
    <w:rsid w:val="003D1BFC"/>
    <w:rsid w:val="003D5043"/>
    <w:rsid w:val="003D598F"/>
    <w:rsid w:val="003E2018"/>
    <w:rsid w:val="003E6D74"/>
    <w:rsid w:val="003F1977"/>
    <w:rsid w:val="003F58C3"/>
    <w:rsid w:val="003F71E5"/>
    <w:rsid w:val="003F71FF"/>
    <w:rsid w:val="00400A3E"/>
    <w:rsid w:val="00401240"/>
    <w:rsid w:val="00403AE5"/>
    <w:rsid w:val="00403E65"/>
    <w:rsid w:val="00410F88"/>
    <w:rsid w:val="00412A81"/>
    <w:rsid w:val="00413018"/>
    <w:rsid w:val="00417192"/>
    <w:rsid w:val="00417A5D"/>
    <w:rsid w:val="00417AA8"/>
    <w:rsid w:val="00420DD2"/>
    <w:rsid w:val="004330D8"/>
    <w:rsid w:val="004355A9"/>
    <w:rsid w:val="00442713"/>
    <w:rsid w:val="004453F6"/>
    <w:rsid w:val="00451616"/>
    <w:rsid w:val="00454DFA"/>
    <w:rsid w:val="00456214"/>
    <w:rsid w:val="0045665B"/>
    <w:rsid w:val="0046083C"/>
    <w:rsid w:val="004713F5"/>
    <w:rsid w:val="00471637"/>
    <w:rsid w:val="00477CBB"/>
    <w:rsid w:val="00482005"/>
    <w:rsid w:val="0048696E"/>
    <w:rsid w:val="00487EE1"/>
    <w:rsid w:val="00494476"/>
    <w:rsid w:val="004A1BDD"/>
    <w:rsid w:val="004A1F08"/>
    <w:rsid w:val="004A6084"/>
    <w:rsid w:val="004A7C8D"/>
    <w:rsid w:val="004B6217"/>
    <w:rsid w:val="004C6D3B"/>
    <w:rsid w:val="004E06C9"/>
    <w:rsid w:val="004E2D5A"/>
    <w:rsid w:val="004E3578"/>
    <w:rsid w:val="004E37A9"/>
    <w:rsid w:val="004E5AA2"/>
    <w:rsid w:val="004E5D10"/>
    <w:rsid w:val="004E69B3"/>
    <w:rsid w:val="004E6D4D"/>
    <w:rsid w:val="004F411F"/>
    <w:rsid w:val="0050234D"/>
    <w:rsid w:val="0050241E"/>
    <w:rsid w:val="00502772"/>
    <w:rsid w:val="00512750"/>
    <w:rsid w:val="00522779"/>
    <w:rsid w:val="00522E09"/>
    <w:rsid w:val="005315AD"/>
    <w:rsid w:val="00531F7B"/>
    <w:rsid w:val="00533DCE"/>
    <w:rsid w:val="005515D9"/>
    <w:rsid w:val="00555479"/>
    <w:rsid w:val="00555677"/>
    <w:rsid w:val="005561AD"/>
    <w:rsid w:val="0055764F"/>
    <w:rsid w:val="005648EC"/>
    <w:rsid w:val="005653A1"/>
    <w:rsid w:val="00567C64"/>
    <w:rsid w:val="00570EBB"/>
    <w:rsid w:val="005732C8"/>
    <w:rsid w:val="005736AE"/>
    <w:rsid w:val="0057374A"/>
    <w:rsid w:val="005834B6"/>
    <w:rsid w:val="00584242"/>
    <w:rsid w:val="00585E6B"/>
    <w:rsid w:val="0059496A"/>
    <w:rsid w:val="005968BB"/>
    <w:rsid w:val="00597F6F"/>
    <w:rsid w:val="005A0489"/>
    <w:rsid w:val="005A1B4D"/>
    <w:rsid w:val="005B7138"/>
    <w:rsid w:val="005C38E6"/>
    <w:rsid w:val="005C41F9"/>
    <w:rsid w:val="005D0C43"/>
    <w:rsid w:val="005D201C"/>
    <w:rsid w:val="005D4531"/>
    <w:rsid w:val="005D5E64"/>
    <w:rsid w:val="005E1897"/>
    <w:rsid w:val="005E2DBC"/>
    <w:rsid w:val="005E6F5A"/>
    <w:rsid w:val="005F0284"/>
    <w:rsid w:val="005F41C7"/>
    <w:rsid w:val="005F5C26"/>
    <w:rsid w:val="005F6D39"/>
    <w:rsid w:val="005F7A7F"/>
    <w:rsid w:val="0060169A"/>
    <w:rsid w:val="0061007A"/>
    <w:rsid w:val="006268B9"/>
    <w:rsid w:val="0063534B"/>
    <w:rsid w:val="006516C9"/>
    <w:rsid w:val="00655AE2"/>
    <w:rsid w:val="00655C97"/>
    <w:rsid w:val="0066268A"/>
    <w:rsid w:val="00664E04"/>
    <w:rsid w:val="00670CE3"/>
    <w:rsid w:val="00671B42"/>
    <w:rsid w:val="00672BF9"/>
    <w:rsid w:val="00674A8F"/>
    <w:rsid w:val="006750A6"/>
    <w:rsid w:val="006808C7"/>
    <w:rsid w:val="00680FD4"/>
    <w:rsid w:val="006817BE"/>
    <w:rsid w:val="006828B9"/>
    <w:rsid w:val="00682DC6"/>
    <w:rsid w:val="00686686"/>
    <w:rsid w:val="0069152F"/>
    <w:rsid w:val="006931B7"/>
    <w:rsid w:val="006931BC"/>
    <w:rsid w:val="00695280"/>
    <w:rsid w:val="00695A56"/>
    <w:rsid w:val="006A3BCB"/>
    <w:rsid w:val="006B3062"/>
    <w:rsid w:val="006B4946"/>
    <w:rsid w:val="006B6637"/>
    <w:rsid w:val="006B6A76"/>
    <w:rsid w:val="006C3309"/>
    <w:rsid w:val="006C3786"/>
    <w:rsid w:val="006C4C0E"/>
    <w:rsid w:val="006C5752"/>
    <w:rsid w:val="006D1E84"/>
    <w:rsid w:val="006D1F06"/>
    <w:rsid w:val="006D34B2"/>
    <w:rsid w:val="006E0DFC"/>
    <w:rsid w:val="006F26DC"/>
    <w:rsid w:val="006F6744"/>
    <w:rsid w:val="006F75B5"/>
    <w:rsid w:val="007043FF"/>
    <w:rsid w:val="00704B03"/>
    <w:rsid w:val="0071138A"/>
    <w:rsid w:val="00712EF8"/>
    <w:rsid w:val="00712F3A"/>
    <w:rsid w:val="00713C8E"/>
    <w:rsid w:val="0071515D"/>
    <w:rsid w:val="007258BC"/>
    <w:rsid w:val="0073746E"/>
    <w:rsid w:val="00740650"/>
    <w:rsid w:val="00742625"/>
    <w:rsid w:val="0074465E"/>
    <w:rsid w:val="0074661A"/>
    <w:rsid w:val="007533AB"/>
    <w:rsid w:val="00753906"/>
    <w:rsid w:val="0076798D"/>
    <w:rsid w:val="00772124"/>
    <w:rsid w:val="00774AC0"/>
    <w:rsid w:val="00775754"/>
    <w:rsid w:val="00775A30"/>
    <w:rsid w:val="007764D8"/>
    <w:rsid w:val="00781206"/>
    <w:rsid w:val="00782DE7"/>
    <w:rsid w:val="0078756E"/>
    <w:rsid w:val="0079418A"/>
    <w:rsid w:val="007947BD"/>
    <w:rsid w:val="00797829"/>
    <w:rsid w:val="00797EC2"/>
    <w:rsid w:val="007A03E2"/>
    <w:rsid w:val="007A4849"/>
    <w:rsid w:val="007A650F"/>
    <w:rsid w:val="007B2564"/>
    <w:rsid w:val="007B4FBC"/>
    <w:rsid w:val="007B7030"/>
    <w:rsid w:val="007B7824"/>
    <w:rsid w:val="007B7FAD"/>
    <w:rsid w:val="007C1019"/>
    <w:rsid w:val="007D02C3"/>
    <w:rsid w:val="007D115F"/>
    <w:rsid w:val="007D4C09"/>
    <w:rsid w:val="007D5099"/>
    <w:rsid w:val="007D724C"/>
    <w:rsid w:val="007E4B74"/>
    <w:rsid w:val="007E54ED"/>
    <w:rsid w:val="007E5D04"/>
    <w:rsid w:val="007F480E"/>
    <w:rsid w:val="007F7A61"/>
    <w:rsid w:val="00801FD8"/>
    <w:rsid w:val="00806E9C"/>
    <w:rsid w:val="00822B13"/>
    <w:rsid w:val="00834E10"/>
    <w:rsid w:val="00835468"/>
    <w:rsid w:val="008413D0"/>
    <w:rsid w:val="00843847"/>
    <w:rsid w:val="00853E26"/>
    <w:rsid w:val="008541A0"/>
    <w:rsid w:val="00860F25"/>
    <w:rsid w:val="008649A3"/>
    <w:rsid w:val="0086796B"/>
    <w:rsid w:val="00897E43"/>
    <w:rsid w:val="008A2082"/>
    <w:rsid w:val="008A310D"/>
    <w:rsid w:val="008A36D7"/>
    <w:rsid w:val="008A3E78"/>
    <w:rsid w:val="008A68ED"/>
    <w:rsid w:val="008A7274"/>
    <w:rsid w:val="008A7FA4"/>
    <w:rsid w:val="008B0657"/>
    <w:rsid w:val="008B3845"/>
    <w:rsid w:val="008D6243"/>
    <w:rsid w:val="008D76BE"/>
    <w:rsid w:val="008E04AF"/>
    <w:rsid w:val="008F0B47"/>
    <w:rsid w:val="00900C1C"/>
    <w:rsid w:val="00901D56"/>
    <w:rsid w:val="00903910"/>
    <w:rsid w:val="00920CC7"/>
    <w:rsid w:val="0092349F"/>
    <w:rsid w:val="009254B8"/>
    <w:rsid w:val="00931F47"/>
    <w:rsid w:val="0093443E"/>
    <w:rsid w:val="00935E2F"/>
    <w:rsid w:val="00935ED7"/>
    <w:rsid w:val="009432CD"/>
    <w:rsid w:val="00944693"/>
    <w:rsid w:val="009450B8"/>
    <w:rsid w:val="009520BA"/>
    <w:rsid w:val="00955D8A"/>
    <w:rsid w:val="0095617D"/>
    <w:rsid w:val="00956960"/>
    <w:rsid w:val="00957D36"/>
    <w:rsid w:val="0096007E"/>
    <w:rsid w:val="00961026"/>
    <w:rsid w:val="009620D0"/>
    <w:rsid w:val="00962F8D"/>
    <w:rsid w:val="0097752F"/>
    <w:rsid w:val="00983557"/>
    <w:rsid w:val="00996E58"/>
    <w:rsid w:val="009A0EEC"/>
    <w:rsid w:val="009A1AF0"/>
    <w:rsid w:val="009A5347"/>
    <w:rsid w:val="009A6EA3"/>
    <w:rsid w:val="009B1E31"/>
    <w:rsid w:val="009B5CC1"/>
    <w:rsid w:val="009B6776"/>
    <w:rsid w:val="009C0A14"/>
    <w:rsid w:val="009C3157"/>
    <w:rsid w:val="009C480F"/>
    <w:rsid w:val="009C4BCD"/>
    <w:rsid w:val="009D0801"/>
    <w:rsid w:val="009D3484"/>
    <w:rsid w:val="009D6B5F"/>
    <w:rsid w:val="009D7016"/>
    <w:rsid w:val="009E379F"/>
    <w:rsid w:val="009E435F"/>
    <w:rsid w:val="009E6BC9"/>
    <w:rsid w:val="009E6C7A"/>
    <w:rsid w:val="009E7E30"/>
    <w:rsid w:val="009F238E"/>
    <w:rsid w:val="009F4738"/>
    <w:rsid w:val="009F5D5D"/>
    <w:rsid w:val="009F6F2F"/>
    <w:rsid w:val="009F7166"/>
    <w:rsid w:val="00A009CC"/>
    <w:rsid w:val="00A02AD7"/>
    <w:rsid w:val="00A04850"/>
    <w:rsid w:val="00A10265"/>
    <w:rsid w:val="00A12AC3"/>
    <w:rsid w:val="00A24E57"/>
    <w:rsid w:val="00A31C9E"/>
    <w:rsid w:val="00A4505D"/>
    <w:rsid w:val="00A50395"/>
    <w:rsid w:val="00A529DE"/>
    <w:rsid w:val="00A534F2"/>
    <w:rsid w:val="00A610CA"/>
    <w:rsid w:val="00A63F90"/>
    <w:rsid w:val="00A65BB8"/>
    <w:rsid w:val="00A727BF"/>
    <w:rsid w:val="00A746C6"/>
    <w:rsid w:val="00A82E72"/>
    <w:rsid w:val="00A83A72"/>
    <w:rsid w:val="00A83D88"/>
    <w:rsid w:val="00A85279"/>
    <w:rsid w:val="00A86C58"/>
    <w:rsid w:val="00A940D2"/>
    <w:rsid w:val="00A9438C"/>
    <w:rsid w:val="00A945DA"/>
    <w:rsid w:val="00A94735"/>
    <w:rsid w:val="00A95971"/>
    <w:rsid w:val="00AA0807"/>
    <w:rsid w:val="00AA23D0"/>
    <w:rsid w:val="00AA3F12"/>
    <w:rsid w:val="00AA5578"/>
    <w:rsid w:val="00AB2241"/>
    <w:rsid w:val="00AB40D2"/>
    <w:rsid w:val="00AB67B1"/>
    <w:rsid w:val="00AC01E0"/>
    <w:rsid w:val="00AD0BE7"/>
    <w:rsid w:val="00AD4F8A"/>
    <w:rsid w:val="00AD52E5"/>
    <w:rsid w:val="00AD60B5"/>
    <w:rsid w:val="00AD6647"/>
    <w:rsid w:val="00AE0D0A"/>
    <w:rsid w:val="00AE35AE"/>
    <w:rsid w:val="00AE7046"/>
    <w:rsid w:val="00AE7F17"/>
    <w:rsid w:val="00AF12A7"/>
    <w:rsid w:val="00B027E6"/>
    <w:rsid w:val="00B052DA"/>
    <w:rsid w:val="00B0541B"/>
    <w:rsid w:val="00B10418"/>
    <w:rsid w:val="00B13964"/>
    <w:rsid w:val="00B144EA"/>
    <w:rsid w:val="00B150A4"/>
    <w:rsid w:val="00B2520D"/>
    <w:rsid w:val="00B259A3"/>
    <w:rsid w:val="00B32467"/>
    <w:rsid w:val="00B3282D"/>
    <w:rsid w:val="00B34673"/>
    <w:rsid w:val="00B35DDB"/>
    <w:rsid w:val="00B404C3"/>
    <w:rsid w:val="00B46A49"/>
    <w:rsid w:val="00B5766C"/>
    <w:rsid w:val="00B64F89"/>
    <w:rsid w:val="00B66444"/>
    <w:rsid w:val="00B66C3E"/>
    <w:rsid w:val="00B71DA4"/>
    <w:rsid w:val="00B80B2A"/>
    <w:rsid w:val="00B81A76"/>
    <w:rsid w:val="00B81F54"/>
    <w:rsid w:val="00B875BB"/>
    <w:rsid w:val="00B8797E"/>
    <w:rsid w:val="00B9107F"/>
    <w:rsid w:val="00BA15EE"/>
    <w:rsid w:val="00BA3C38"/>
    <w:rsid w:val="00BA4D0C"/>
    <w:rsid w:val="00BA72A1"/>
    <w:rsid w:val="00BB42BA"/>
    <w:rsid w:val="00BB54A3"/>
    <w:rsid w:val="00BC70CE"/>
    <w:rsid w:val="00BD1776"/>
    <w:rsid w:val="00BE1CAC"/>
    <w:rsid w:val="00BE54EE"/>
    <w:rsid w:val="00BF2C0B"/>
    <w:rsid w:val="00BF42F6"/>
    <w:rsid w:val="00C0405E"/>
    <w:rsid w:val="00C0552A"/>
    <w:rsid w:val="00C110FC"/>
    <w:rsid w:val="00C11885"/>
    <w:rsid w:val="00C12765"/>
    <w:rsid w:val="00C12A2C"/>
    <w:rsid w:val="00C14ECD"/>
    <w:rsid w:val="00C20100"/>
    <w:rsid w:val="00C20854"/>
    <w:rsid w:val="00C2137F"/>
    <w:rsid w:val="00C21829"/>
    <w:rsid w:val="00C21A5F"/>
    <w:rsid w:val="00C26F18"/>
    <w:rsid w:val="00C32F2B"/>
    <w:rsid w:val="00C35253"/>
    <w:rsid w:val="00C44517"/>
    <w:rsid w:val="00C466A3"/>
    <w:rsid w:val="00C47AD9"/>
    <w:rsid w:val="00C762A1"/>
    <w:rsid w:val="00C801CA"/>
    <w:rsid w:val="00C92851"/>
    <w:rsid w:val="00C94DA8"/>
    <w:rsid w:val="00C951F9"/>
    <w:rsid w:val="00CA0DA0"/>
    <w:rsid w:val="00CA623B"/>
    <w:rsid w:val="00CA7DF9"/>
    <w:rsid w:val="00CB058B"/>
    <w:rsid w:val="00CB297F"/>
    <w:rsid w:val="00CB3332"/>
    <w:rsid w:val="00CB6684"/>
    <w:rsid w:val="00CC15FF"/>
    <w:rsid w:val="00CC5465"/>
    <w:rsid w:val="00CD032E"/>
    <w:rsid w:val="00CD2F61"/>
    <w:rsid w:val="00CD3644"/>
    <w:rsid w:val="00CD6054"/>
    <w:rsid w:val="00CD7BD2"/>
    <w:rsid w:val="00CE5077"/>
    <w:rsid w:val="00CE75D5"/>
    <w:rsid w:val="00CF602B"/>
    <w:rsid w:val="00D03E30"/>
    <w:rsid w:val="00D04C6B"/>
    <w:rsid w:val="00D05962"/>
    <w:rsid w:val="00D07E44"/>
    <w:rsid w:val="00D127B8"/>
    <w:rsid w:val="00D136A9"/>
    <w:rsid w:val="00D16CDF"/>
    <w:rsid w:val="00D17B7F"/>
    <w:rsid w:val="00D216C0"/>
    <w:rsid w:val="00D21B1A"/>
    <w:rsid w:val="00D2201D"/>
    <w:rsid w:val="00D245A5"/>
    <w:rsid w:val="00D27A33"/>
    <w:rsid w:val="00D317DF"/>
    <w:rsid w:val="00D32FBC"/>
    <w:rsid w:val="00D34A9A"/>
    <w:rsid w:val="00D42DE3"/>
    <w:rsid w:val="00D46B35"/>
    <w:rsid w:val="00D50BF7"/>
    <w:rsid w:val="00D52212"/>
    <w:rsid w:val="00D52382"/>
    <w:rsid w:val="00D5787A"/>
    <w:rsid w:val="00D57FAD"/>
    <w:rsid w:val="00D650BB"/>
    <w:rsid w:val="00D75595"/>
    <w:rsid w:val="00D862A8"/>
    <w:rsid w:val="00D87F1D"/>
    <w:rsid w:val="00D9169E"/>
    <w:rsid w:val="00D92106"/>
    <w:rsid w:val="00D92FDC"/>
    <w:rsid w:val="00DA1EA5"/>
    <w:rsid w:val="00DA2F1E"/>
    <w:rsid w:val="00DA34F0"/>
    <w:rsid w:val="00DB567F"/>
    <w:rsid w:val="00DB7009"/>
    <w:rsid w:val="00DC45F9"/>
    <w:rsid w:val="00DD5367"/>
    <w:rsid w:val="00DD6F20"/>
    <w:rsid w:val="00DD6F86"/>
    <w:rsid w:val="00DE0448"/>
    <w:rsid w:val="00DE327B"/>
    <w:rsid w:val="00DE7CAB"/>
    <w:rsid w:val="00DF56F2"/>
    <w:rsid w:val="00E0048A"/>
    <w:rsid w:val="00E02A75"/>
    <w:rsid w:val="00E06A27"/>
    <w:rsid w:val="00E10928"/>
    <w:rsid w:val="00E1162C"/>
    <w:rsid w:val="00E127A8"/>
    <w:rsid w:val="00E2144C"/>
    <w:rsid w:val="00E23590"/>
    <w:rsid w:val="00E270E6"/>
    <w:rsid w:val="00E30908"/>
    <w:rsid w:val="00E31CB4"/>
    <w:rsid w:val="00E3411C"/>
    <w:rsid w:val="00E379B2"/>
    <w:rsid w:val="00E458BC"/>
    <w:rsid w:val="00E505DF"/>
    <w:rsid w:val="00E64047"/>
    <w:rsid w:val="00E66AE8"/>
    <w:rsid w:val="00E700D4"/>
    <w:rsid w:val="00E755C3"/>
    <w:rsid w:val="00E8261F"/>
    <w:rsid w:val="00E85776"/>
    <w:rsid w:val="00E90C1C"/>
    <w:rsid w:val="00E93D3C"/>
    <w:rsid w:val="00E95B30"/>
    <w:rsid w:val="00EA34F9"/>
    <w:rsid w:val="00EA7B7F"/>
    <w:rsid w:val="00EB1DD0"/>
    <w:rsid w:val="00EB315B"/>
    <w:rsid w:val="00EB6512"/>
    <w:rsid w:val="00EE1F62"/>
    <w:rsid w:val="00EE3FA8"/>
    <w:rsid w:val="00EE4B9A"/>
    <w:rsid w:val="00EF050D"/>
    <w:rsid w:val="00EF3D3B"/>
    <w:rsid w:val="00EF4CFB"/>
    <w:rsid w:val="00F0111C"/>
    <w:rsid w:val="00F03434"/>
    <w:rsid w:val="00F12637"/>
    <w:rsid w:val="00F1674E"/>
    <w:rsid w:val="00F25238"/>
    <w:rsid w:val="00F313A8"/>
    <w:rsid w:val="00F33BFF"/>
    <w:rsid w:val="00F36E30"/>
    <w:rsid w:val="00F432D6"/>
    <w:rsid w:val="00F43B70"/>
    <w:rsid w:val="00F44102"/>
    <w:rsid w:val="00F4522F"/>
    <w:rsid w:val="00F452CD"/>
    <w:rsid w:val="00F6251E"/>
    <w:rsid w:val="00F67DD3"/>
    <w:rsid w:val="00F735B1"/>
    <w:rsid w:val="00F74137"/>
    <w:rsid w:val="00F7728B"/>
    <w:rsid w:val="00F82568"/>
    <w:rsid w:val="00F8458C"/>
    <w:rsid w:val="00F84B49"/>
    <w:rsid w:val="00F91024"/>
    <w:rsid w:val="00F9482C"/>
    <w:rsid w:val="00F9520B"/>
    <w:rsid w:val="00F96A56"/>
    <w:rsid w:val="00FA051D"/>
    <w:rsid w:val="00FA1258"/>
    <w:rsid w:val="00FA4F95"/>
    <w:rsid w:val="00FA783B"/>
    <w:rsid w:val="00FC2220"/>
    <w:rsid w:val="00FC268A"/>
    <w:rsid w:val="00FC319A"/>
    <w:rsid w:val="00FC4284"/>
    <w:rsid w:val="00FD0E47"/>
    <w:rsid w:val="00FD2AF0"/>
    <w:rsid w:val="00FD5E70"/>
    <w:rsid w:val="00FE032D"/>
    <w:rsid w:val="00FE07DD"/>
    <w:rsid w:val="00FE2498"/>
    <w:rsid w:val="00FE39A6"/>
    <w:rsid w:val="00FF5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75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75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0</Words>
  <Characters>1313</Characters>
  <Application>Microsoft Office Word</Application>
  <DocSecurity>0</DocSecurity>
  <Lines>10</Lines>
  <Paragraphs>3</Paragraphs>
  <ScaleCrop>false</ScaleCrop>
  <Company/>
  <LinksUpToDate>false</LinksUpToDate>
  <CharactersWithSpaces>1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涛</dc:creator>
  <cp:lastModifiedBy>李涛</cp:lastModifiedBy>
  <cp:revision>1</cp:revision>
  <dcterms:created xsi:type="dcterms:W3CDTF">2018-09-16T12:56:00Z</dcterms:created>
  <dcterms:modified xsi:type="dcterms:W3CDTF">2018-09-16T13:22:00Z</dcterms:modified>
</cp:coreProperties>
</file>